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A9F" w:rsidRPr="00FA00EF" w:rsidRDefault="00930ED6" w:rsidP="00657895">
      <w:pPr>
        <w:spacing w:after="0" w:line="240" w:lineRule="auto"/>
        <w:ind w:left="-283" w:right="-285" w:hanging="1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20C68" w:rsidRPr="00FA00E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15F44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F6276" w:rsidRPr="00FA00EF">
        <w:rPr>
          <w:rFonts w:ascii="Times New Roman" w:hAnsi="Times New Roman" w:cs="Times New Roman"/>
          <w:sz w:val="24"/>
          <w:szCs w:val="24"/>
          <w:lang w:val="en-US"/>
        </w:rPr>
        <w:t>List of n</w:t>
      </w:r>
      <w:r w:rsidR="00120C68" w:rsidRPr="00FA00EF">
        <w:rPr>
          <w:rFonts w:ascii="Times New Roman" w:hAnsi="Times New Roman" w:cs="Times New Roman"/>
          <w:sz w:val="24"/>
          <w:szCs w:val="24"/>
          <w:lang w:val="en-US"/>
        </w:rPr>
        <w:t>aturally exposed</w:t>
      </w:r>
      <w:r w:rsidR="003F6276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67B9" w:rsidRPr="00FA00EF">
        <w:rPr>
          <w:rFonts w:ascii="Times New Roman" w:hAnsi="Times New Roman" w:cs="Times New Roman"/>
          <w:sz w:val="24"/>
          <w:szCs w:val="24"/>
          <w:lang w:val="en-US"/>
        </w:rPr>
        <w:t>controls</w:t>
      </w:r>
      <w:r w:rsidR="008110D5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A67B9" w:rsidRPr="00FA00EF">
        <w:rPr>
          <w:rFonts w:ascii="Times New Roman" w:hAnsi="Times New Roman" w:cs="Times New Roman"/>
          <w:sz w:val="24"/>
          <w:szCs w:val="24"/>
          <w:lang w:val="en-US"/>
        </w:rPr>
        <w:t>sentinel</w:t>
      </w:r>
      <w:r w:rsidR="007C7B0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F6276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and vaccinated dogs </w:t>
      </w:r>
      <w:r w:rsidR="00120C68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3F6276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developed sub-patent or patent </w:t>
      </w:r>
      <w:r w:rsidR="007C7B0B" w:rsidRPr="00FA00EF">
        <w:rPr>
          <w:rFonts w:ascii="Times New Roman" w:hAnsi="Times New Roman" w:cs="Times New Roman"/>
          <w:i/>
          <w:sz w:val="24"/>
          <w:szCs w:val="24"/>
          <w:lang w:val="en-US"/>
        </w:rPr>
        <w:t>L.</w:t>
      </w:r>
      <w:r w:rsidR="003F6276" w:rsidRPr="00FA00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F6276" w:rsidRPr="00FA00EF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 w:rsidR="003F6276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infection </w:t>
      </w:r>
      <w:r w:rsidR="007C7B0B" w:rsidRPr="00FA00EF">
        <w:rPr>
          <w:rFonts w:ascii="Times New Roman" w:hAnsi="Times New Roman" w:cs="Times New Roman"/>
          <w:sz w:val="24"/>
          <w:szCs w:val="24"/>
          <w:lang w:val="en-US"/>
        </w:rPr>
        <w:t>during the 24-month period</w:t>
      </w:r>
      <w:r w:rsidR="0040753F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6A2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6721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</w:t>
      </w:r>
      <w:r w:rsidR="0026023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917A9F" w:rsidRPr="00FA00EF" w:rsidRDefault="00917A9F" w:rsidP="00545399">
      <w:pPr>
        <w:spacing w:after="0" w:line="240" w:lineRule="auto"/>
        <w:ind w:left="-284" w:right="-852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5399" w:rsidRPr="00FA00EF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</w:t>
      </w:r>
    </w:p>
    <w:p w:rsidR="00917A9F" w:rsidRPr="00FA00EF" w:rsidRDefault="00917A9F" w:rsidP="00917A9F">
      <w:pPr>
        <w:spacing w:after="0" w:line="240" w:lineRule="auto"/>
        <w:ind w:left="-284" w:right="-852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Dog     </w:t>
      </w:r>
      <w:r w:rsidR="0043376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C60FF" w:rsidRPr="00FA00EF">
        <w:rPr>
          <w:rFonts w:ascii="Times New Roman" w:hAnsi="Times New Roman" w:cs="Times New Roman"/>
          <w:sz w:val="24"/>
          <w:szCs w:val="24"/>
          <w:lang w:val="en-US"/>
        </w:rPr>
        <w:t>Animal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="0043376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Serological status </w:t>
      </w:r>
      <w:r w:rsidR="0043376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determined by         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Clinical     </w:t>
      </w:r>
      <w:r w:rsidR="0043376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Parasite detected    </w:t>
      </w:r>
    </w:p>
    <w:p w:rsidR="00917A9F" w:rsidRPr="00FA00EF" w:rsidRDefault="00917A9F" w:rsidP="00917A9F">
      <w:pPr>
        <w:tabs>
          <w:tab w:val="left" w:pos="567"/>
        </w:tabs>
        <w:spacing w:after="0" w:line="240" w:lineRule="auto"/>
        <w:ind w:left="-425" w:right="-852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proofErr w:type="gramStart"/>
      <w:r w:rsidRPr="00FA00EF">
        <w:rPr>
          <w:rFonts w:ascii="Times New Roman" w:hAnsi="Times New Roman" w:cs="Times New Roman"/>
          <w:sz w:val="24"/>
          <w:szCs w:val="24"/>
          <w:lang w:val="en-US"/>
        </w:rPr>
        <w:t>codes</w:t>
      </w:r>
      <w:proofErr w:type="gramEnd"/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43376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0FF" w:rsidRPr="00FA00EF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0EC9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5FD2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FA00EF">
        <w:rPr>
          <w:rFonts w:ascii="Times New Roman" w:hAnsi="Times New Roman" w:cs="Times New Roman"/>
          <w:lang w:val="en-US"/>
        </w:rPr>
        <w:t>K28 DPP</w:t>
      </w:r>
      <w:r w:rsidR="00880EC9" w:rsidRPr="00FA00EF">
        <w:rPr>
          <w:rFonts w:ascii="Times New Roman" w:hAnsi="Times New Roman" w:cs="Times New Roman"/>
          <w:lang w:val="en-US"/>
        </w:rPr>
        <w:t xml:space="preserve"> (RLU)</w:t>
      </w:r>
      <w:r w:rsidR="00880EC9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FA00EF">
        <w:rPr>
          <w:rFonts w:ascii="Times New Roman" w:hAnsi="Times New Roman" w:cs="Times New Roman"/>
          <w:lang w:val="en-US"/>
        </w:rPr>
        <w:t>LPA ELISA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1D5FD2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FA00EF">
        <w:rPr>
          <w:rFonts w:ascii="Times New Roman" w:hAnsi="Times New Roman" w:cs="Times New Roman"/>
          <w:lang w:val="en-US"/>
        </w:rPr>
        <w:t>A2 ELISA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065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1D5FD2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form      </w:t>
      </w:r>
      <w:r w:rsidR="0099065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>in affected tissues</w:t>
      </w:r>
      <w:r w:rsidRPr="00FA00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tbl>
      <w:tblPr>
        <w:tblStyle w:val="Tabelacomgrade"/>
        <w:tblW w:w="9072" w:type="dxa"/>
        <w:tblInd w:w="-459" w:type="dxa"/>
        <w:tblLook w:val="04A0" w:firstRow="1" w:lastRow="0" w:firstColumn="1" w:lastColumn="0" w:noHBand="0" w:noVBand="1"/>
      </w:tblPr>
      <w:tblGrid>
        <w:gridCol w:w="991"/>
        <w:gridCol w:w="994"/>
        <w:gridCol w:w="1701"/>
        <w:gridCol w:w="1276"/>
        <w:gridCol w:w="1275"/>
        <w:gridCol w:w="992"/>
        <w:gridCol w:w="1843"/>
      </w:tblGrid>
      <w:tr w:rsidR="00E4798E" w:rsidRPr="00FA00EF" w:rsidTr="00880EC9"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E4798E" w:rsidRPr="00FA00EF" w:rsidRDefault="00E4798E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42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E4798E" w:rsidRPr="00FA00EF" w:rsidRDefault="00E4798E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4798E" w:rsidRPr="00FA00EF" w:rsidRDefault="00E4798E" w:rsidP="00014D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.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E4798E" w:rsidRPr="00FA00EF" w:rsidRDefault="00E4798E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="00BA5944"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2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4798E" w:rsidRPr="00FA00EF" w:rsidRDefault="00E4798E" w:rsidP="000237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BA5944"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30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4798E" w:rsidRPr="00FA00EF" w:rsidRDefault="00E4798E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4798E" w:rsidRPr="00FA00EF" w:rsidRDefault="00E4798E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="00AD14E3" w:rsidRPr="00FA00EF">
              <w:rPr>
                <w:rFonts w:ascii="Times New Roman" w:hAnsi="Times New Roman" w:cs="Times New Roman"/>
                <w:lang w:val="en-US"/>
              </w:rPr>
              <w:t xml:space="preserve"> ⃰ </w:t>
            </w:r>
          </w:p>
        </w:tc>
      </w:tr>
      <w:tr w:rsidR="00AD14E3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BA5944">
            <w:pPr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 (0.0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E12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AD14E3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E12888">
            <w:pPr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 (0.0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E12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14E3" w:rsidRPr="00FA00EF" w:rsidRDefault="00AD14E3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 (0.0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 (0.0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5260B1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</w:t>
            </w:r>
            <w:r w:rsidR="00253B50"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3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‒ (0.0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433B42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2</w:t>
            </w:r>
            <w:r w:rsidR="00253B50"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8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AC3DFB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</w:t>
            </w:r>
            <w:r w:rsidR="00253B50"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2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3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3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3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253B50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B50" w:rsidRPr="00FA00EF" w:rsidRDefault="00253B50" w:rsidP="0095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 (0.3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3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 (0.3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3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(0.433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 (0.4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(0.654)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 (0.5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7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(0.767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8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(0.877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E128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9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8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4A0C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990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8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9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54A0C" w:rsidRPr="00FA00EF" w:rsidRDefault="00854A0C" w:rsidP="00FE1C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C2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1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6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C1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2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3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(5.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8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1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8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880EC9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3608E5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0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3608E5"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A00E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</w:tbl>
    <w:p w:rsidR="006F4CAC" w:rsidRPr="00FA00EF" w:rsidRDefault="00930ED6" w:rsidP="007D3276">
      <w:pPr>
        <w:tabs>
          <w:tab w:val="left" w:pos="567"/>
        </w:tabs>
        <w:spacing w:after="0" w:line="240" w:lineRule="auto"/>
        <w:ind w:left="-567" w:right="-283" w:firstLine="28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3 Table</w:t>
      </w:r>
      <w:r w:rsidR="003608E5" w:rsidRPr="00FA00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608E5" w:rsidRPr="00FA00EF">
        <w:rPr>
          <w:rFonts w:ascii="Times New Roman" w:hAnsi="Times New Roman" w:cs="Times New Roman"/>
          <w:sz w:val="24"/>
          <w:szCs w:val="24"/>
          <w:lang w:val="en-US"/>
        </w:rPr>
        <w:t>(continued)</w:t>
      </w:r>
      <w:r w:rsidR="006F4CAC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___________________________________________________________________________</w:t>
      </w:r>
    </w:p>
    <w:p w:rsidR="006F4CAC" w:rsidRPr="00FA00EF" w:rsidRDefault="006F4CAC" w:rsidP="006F4CAC">
      <w:pPr>
        <w:spacing w:after="0" w:line="240" w:lineRule="auto"/>
        <w:ind w:left="-284" w:right="-852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Dog       Animal         Serological status determined by          Clinical      Parasite detected    </w:t>
      </w:r>
    </w:p>
    <w:p w:rsidR="006F4CAC" w:rsidRPr="00FA00EF" w:rsidRDefault="006F4CAC" w:rsidP="006F4CAC">
      <w:pPr>
        <w:tabs>
          <w:tab w:val="left" w:pos="567"/>
        </w:tabs>
        <w:spacing w:after="0" w:line="240" w:lineRule="auto"/>
        <w:ind w:left="-425" w:right="-852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proofErr w:type="gramStart"/>
      <w:r w:rsidRPr="00FA00EF">
        <w:rPr>
          <w:rFonts w:ascii="Times New Roman" w:hAnsi="Times New Roman" w:cs="Times New Roman"/>
          <w:sz w:val="24"/>
          <w:szCs w:val="24"/>
          <w:lang w:val="en-US"/>
        </w:rPr>
        <w:t>codes</w:t>
      </w:r>
      <w:proofErr w:type="gramEnd"/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   group    </w:t>
      </w:r>
      <w:r w:rsidRPr="00FA00EF">
        <w:rPr>
          <w:rFonts w:ascii="Times New Roman" w:hAnsi="Times New Roman" w:cs="Times New Roman"/>
          <w:lang w:val="en-US"/>
        </w:rPr>
        <w:t>K28 DPP (RLU)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FA00EF">
        <w:rPr>
          <w:rFonts w:ascii="Times New Roman" w:hAnsi="Times New Roman" w:cs="Times New Roman"/>
          <w:lang w:val="en-US"/>
        </w:rPr>
        <w:t>LPA ELISA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FA00EF">
        <w:rPr>
          <w:rFonts w:ascii="Times New Roman" w:hAnsi="Times New Roman" w:cs="Times New Roman"/>
          <w:lang w:val="en-US"/>
        </w:rPr>
        <w:t>A2 ELISA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    form       in affected tissues</w:t>
      </w:r>
      <w:r w:rsidRPr="00FA00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tbl>
      <w:tblPr>
        <w:tblStyle w:val="Tabelacomgrade"/>
        <w:tblW w:w="9072" w:type="dxa"/>
        <w:tblInd w:w="-459" w:type="dxa"/>
        <w:tblLook w:val="04A0" w:firstRow="1" w:lastRow="0" w:firstColumn="1" w:lastColumn="0" w:noHBand="0" w:noVBand="1"/>
      </w:tblPr>
      <w:tblGrid>
        <w:gridCol w:w="991"/>
        <w:gridCol w:w="994"/>
        <w:gridCol w:w="1701"/>
        <w:gridCol w:w="1276"/>
        <w:gridCol w:w="1275"/>
        <w:gridCol w:w="992"/>
        <w:gridCol w:w="1843"/>
      </w:tblGrid>
      <w:tr w:rsidR="00B04E82" w:rsidRPr="00FA00EF" w:rsidTr="009F7F60"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8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1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98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89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 xml:space="preserve">ND ⃰ 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3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1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3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2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2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4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2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1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6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2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3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9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1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4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 (0.0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2.9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5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6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2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7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8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6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8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6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6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8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2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6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8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2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0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2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4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7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ND</w:t>
            </w:r>
            <w:r w:rsidRPr="00FA00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9F7F60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4C2FBF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0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1.7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04E82" w:rsidRPr="00FA00EF" w:rsidTr="004C2FBF"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9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3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0.5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0E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E82" w:rsidRPr="00FA00EF" w:rsidRDefault="00B04E82" w:rsidP="009F7F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:rsidR="00FE1CC1" w:rsidRPr="00FA00EF" w:rsidRDefault="00ED5802" w:rsidP="009F7069">
      <w:pPr>
        <w:spacing w:before="120" w:after="0" w:line="360" w:lineRule="auto"/>
        <w:ind w:left="-567" w:right="-284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Animals were assessed </w:t>
      </w:r>
      <w:r w:rsidR="00B131AE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through time </w:t>
      </w:r>
      <w:r w:rsidR="00C521E2" w:rsidRPr="00FA00EF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4F3B" w:rsidRPr="00FA00EF">
        <w:rPr>
          <w:rFonts w:ascii="Times New Roman" w:hAnsi="Times New Roman" w:cs="Times New Roman"/>
          <w:sz w:val="24"/>
          <w:szCs w:val="24"/>
          <w:lang w:val="en-US"/>
        </w:rPr>
        <w:t>the rapid rK28 fusion protein chromatographic immunoassay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to measure </w:t>
      </w:r>
      <w:proofErr w:type="spellStart"/>
      <w:r w:rsidRPr="00FA00EF">
        <w:rPr>
          <w:rFonts w:ascii="Times New Roman" w:hAnsi="Times New Roman" w:cs="Times New Roman"/>
          <w:sz w:val="24"/>
          <w:szCs w:val="24"/>
          <w:lang w:val="en-US"/>
        </w:rPr>
        <w:t>seropositivity</w:t>
      </w:r>
      <w:proofErr w:type="spellEnd"/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FA00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FA00EF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 w:rsidRPr="00FA00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infection. The test procedure was that as described previously [35]. </w:t>
      </w:r>
      <w:r w:rsidR="00E9071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K28 </w:t>
      </w:r>
      <w:r w:rsidR="008D1975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specific antibody reactivity </w:t>
      </w:r>
      <w:r w:rsidR="00CE0CB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above the threshold of 3.0 </w:t>
      </w:r>
      <w:r w:rsidR="00E9071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RLU was considered as </w:t>
      </w:r>
      <w:r w:rsidR="008D1975" w:rsidRPr="00FA00EF"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9071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4E14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Results using </w:t>
      </w:r>
      <w:r w:rsidR="00F202F7" w:rsidRPr="00FA00EF">
        <w:rPr>
          <w:rFonts w:ascii="Times New Roman" w:hAnsi="Times New Roman" w:cs="Times New Roman"/>
          <w:sz w:val="24"/>
          <w:szCs w:val="24"/>
          <w:lang w:val="en-US"/>
        </w:rPr>
        <w:t>LPA</w:t>
      </w:r>
      <w:r w:rsidR="00C521E2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-based </w:t>
      </w:r>
      <w:r w:rsidR="00F202F7" w:rsidRPr="00FA00EF">
        <w:rPr>
          <w:rFonts w:ascii="Times New Roman" w:hAnsi="Times New Roman" w:cs="Times New Roman"/>
          <w:sz w:val="24"/>
          <w:szCs w:val="24"/>
          <w:lang w:val="en-US"/>
        </w:rPr>
        <w:t>ELISA</w:t>
      </w:r>
      <w:r w:rsidR="00C521E2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kits</w:t>
      </w:r>
      <w:r w:rsidR="00614E14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were evaluated with the instructions provided by the manufacturer as described in the Methods section</w:t>
      </w:r>
      <w:r w:rsidR="009F7069" w:rsidRPr="00FA00EF">
        <w:rPr>
          <w:rFonts w:ascii="Times New Roman" w:hAnsi="Times New Roman" w:cs="Times New Roman"/>
          <w:sz w:val="24"/>
          <w:szCs w:val="24"/>
          <w:lang w:val="en-US"/>
        </w:rPr>
        <w:t>. ELISA</w:t>
      </w:r>
      <w:r w:rsidR="000C4DC8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5F8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to measure anti-A2 total IgG antibodies was performed using the subunit A2-HIS protein from </w:t>
      </w:r>
      <w:r w:rsidR="002E65F8" w:rsidRPr="00FA00EF">
        <w:rPr>
          <w:rFonts w:ascii="Times New Roman" w:hAnsi="Times New Roman" w:cs="Times New Roman"/>
          <w:i/>
          <w:sz w:val="24"/>
          <w:szCs w:val="24"/>
          <w:lang w:val="en-US"/>
        </w:rPr>
        <w:t>L.</w:t>
      </w:r>
      <w:r w:rsidR="00614E14" w:rsidRPr="00FA00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14E14" w:rsidRPr="00FA00EF">
        <w:rPr>
          <w:rFonts w:ascii="Times New Roman" w:hAnsi="Times New Roman" w:cs="Times New Roman"/>
          <w:i/>
          <w:sz w:val="24"/>
          <w:szCs w:val="24"/>
          <w:lang w:val="en-US"/>
        </w:rPr>
        <w:t>donovani</w:t>
      </w:r>
      <w:proofErr w:type="spellEnd"/>
      <w:r w:rsidR="002E65F8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707E9" w:rsidRPr="00FA00EF">
        <w:rPr>
          <w:rFonts w:ascii="Times New Roman" w:hAnsi="Times New Roman" w:cs="Times New Roman"/>
          <w:sz w:val="24"/>
          <w:szCs w:val="24"/>
          <w:lang w:val="en-US"/>
        </w:rPr>
        <w:t>prepared as previously described</w:t>
      </w:r>
      <w:r w:rsidR="002E65F8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[32]. </w:t>
      </w:r>
      <w:r w:rsidR="00B131AE" w:rsidRPr="00FA00EF">
        <w:rPr>
          <w:rFonts w:ascii="Times New Roman" w:hAnsi="Times New Roman" w:cs="Times New Roman"/>
          <w:sz w:val="24"/>
          <w:szCs w:val="24"/>
          <w:lang w:val="en-US"/>
        </w:rPr>
        <w:t>The eff</w:t>
      </w:r>
      <w:r w:rsidR="00F202F7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ect of the vaccination on pathological changes in </w:t>
      </w:r>
      <w:r w:rsidR="00B131AE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necropsy </w:t>
      </w:r>
      <w:r w:rsidR="00B131AE" w:rsidRPr="00FA00EF">
        <w:rPr>
          <w:rFonts w:ascii="Times New Roman" w:eastAsia="Times New Roman" w:hAnsi="Times New Roman" w:cs="Times New Roman"/>
          <w:sz w:val="24"/>
          <w:szCs w:val="24"/>
          <w:lang w:val="en-US"/>
        </w:rPr>
        <w:t>tissue</w:t>
      </w:r>
      <w:r w:rsidR="001707E9" w:rsidRPr="00FA00EF">
        <w:rPr>
          <w:rFonts w:ascii="Times New Roman" w:eastAsia="Times New Roman" w:hAnsi="Times New Roman" w:cs="Times New Roman"/>
          <w:sz w:val="24"/>
          <w:szCs w:val="24"/>
          <w:lang w:val="en-US"/>
        </w:rPr>
        <w:t>s was evaluated as previously reported</w:t>
      </w:r>
      <w:r w:rsidR="00F202F7" w:rsidRPr="00FA00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33]</w:t>
      </w:r>
      <w:r w:rsidR="00E9071B" w:rsidRPr="00FA00E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E9071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</w:p>
    <w:p w:rsidR="0041433B" w:rsidRPr="00FA00EF" w:rsidRDefault="00FE1CC1" w:rsidP="00935BB3">
      <w:pPr>
        <w:spacing w:after="0" w:line="360" w:lineRule="auto"/>
        <w:ind w:left="-567" w:right="-285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C, control; V, vaccinated; </w:t>
      </w:r>
      <w:r w:rsidR="00E9071B" w:rsidRPr="00FA00EF">
        <w:rPr>
          <w:rFonts w:ascii="Times New Roman" w:hAnsi="Times New Roman" w:cs="Times New Roman"/>
          <w:sz w:val="24"/>
          <w:szCs w:val="24"/>
          <w:lang w:val="en-US"/>
        </w:rPr>
        <w:t>A, asymptomatic; S, symptomatic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715D6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433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45566" w:rsidRPr="00FA00EF" w:rsidRDefault="00B527D5" w:rsidP="00935BB3">
      <w:pPr>
        <w:spacing w:after="0" w:line="360" w:lineRule="auto"/>
        <w:ind w:left="-567" w:right="-285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vertAlign w:val="superscript"/>
          <w:lang w:val="en-US"/>
        </w:rPr>
        <w:t xml:space="preserve">§ </w:t>
      </w:r>
      <w:r w:rsidR="00E45566" w:rsidRPr="00FA00E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1433B" w:rsidRPr="00FA00EF">
        <w:rPr>
          <w:rFonts w:ascii="Times New Roman" w:hAnsi="Times New Roman" w:cs="Times New Roman"/>
          <w:sz w:val="24"/>
          <w:szCs w:val="24"/>
          <w:lang w:val="en-US"/>
        </w:rPr>
        <w:t>ot determined</w:t>
      </w:r>
      <w:r w:rsidR="00FF60F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(animal could not be located </w:t>
      </w:r>
      <w:r w:rsidRPr="00FA00EF">
        <w:rPr>
          <w:rFonts w:ascii="Times New Roman" w:hAnsi="Times New Roman" w:cs="Times New Roman"/>
          <w:sz w:val="24"/>
          <w:szCs w:val="24"/>
          <w:lang w:val="en-US"/>
        </w:rPr>
        <w:t>or owner refused serum sampling).</w:t>
      </w:r>
      <w:r w:rsidR="0041433B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E9071B" w:rsidRPr="00FA00EF" w:rsidRDefault="0041433B" w:rsidP="00935BB3">
      <w:pPr>
        <w:spacing w:after="0" w:line="360" w:lineRule="auto"/>
        <w:ind w:left="-567" w:right="-285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†</w:t>
      </w:r>
      <w:r w:rsidR="00B527D5" w:rsidRPr="00FA00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 xml:space="preserve"> </w:t>
      </w:r>
      <w:r w:rsidR="008B7CE7" w:rsidRPr="00FA00EF">
        <w:rPr>
          <w:rFonts w:ascii="Times New Roman" w:hAnsi="Times New Roman" w:cs="Times New Roman"/>
          <w:sz w:val="24"/>
          <w:szCs w:val="24"/>
          <w:lang w:val="en-US"/>
        </w:rPr>
        <w:t>Dog</w:t>
      </w:r>
      <w:r w:rsidR="006E0039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4E3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82751C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necropsied </w:t>
      </w:r>
      <w:r w:rsidR="008B7CE7" w:rsidRPr="00FA00EF">
        <w:rPr>
          <w:rFonts w:ascii="Times New Roman" w:hAnsi="Times New Roman" w:cs="Times New Roman"/>
          <w:sz w:val="24"/>
          <w:szCs w:val="24"/>
          <w:lang w:val="en-US"/>
        </w:rPr>
        <w:t xml:space="preserve">but serum sampling </w:t>
      </w:r>
      <w:r w:rsidR="0082751C" w:rsidRPr="00FA00EF">
        <w:rPr>
          <w:rFonts w:ascii="Times New Roman" w:hAnsi="Times New Roman" w:cs="Times New Roman"/>
          <w:sz w:val="24"/>
          <w:szCs w:val="24"/>
          <w:lang w:val="en-US"/>
        </w:rPr>
        <w:t>was not performed at that time</w:t>
      </w:r>
      <w:r w:rsidR="006E0039" w:rsidRPr="00FA00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12888" w:rsidRPr="00E70A18" w:rsidRDefault="00AD14E3" w:rsidP="00935BB3">
      <w:pPr>
        <w:spacing w:after="0" w:line="360" w:lineRule="auto"/>
        <w:ind w:left="-567" w:right="-285"/>
        <w:rPr>
          <w:rFonts w:ascii="Times New Roman" w:hAnsi="Times New Roman" w:cs="Times New Roman"/>
          <w:sz w:val="24"/>
          <w:szCs w:val="24"/>
          <w:lang w:val="en-US"/>
        </w:rPr>
      </w:pPr>
      <w:r w:rsidRPr="00FA00EF">
        <w:rPr>
          <w:rFonts w:ascii="Times New Roman" w:hAnsi="Times New Roman" w:cs="Times New Roman"/>
          <w:sz w:val="24"/>
          <w:szCs w:val="24"/>
          <w:lang w:val="en-US"/>
        </w:rPr>
        <w:t>⃰ Necropsy w</w:t>
      </w:r>
      <w:bookmarkStart w:id="0" w:name="_GoBack"/>
      <w:bookmarkEnd w:id="0"/>
      <w:r w:rsidRPr="00FA00EF">
        <w:rPr>
          <w:rFonts w:ascii="Times New Roman" w:hAnsi="Times New Roman" w:cs="Times New Roman"/>
          <w:sz w:val="24"/>
          <w:szCs w:val="24"/>
          <w:lang w:val="en-US"/>
        </w:rPr>
        <w:t>as not performed in this animal.</w:t>
      </w:r>
    </w:p>
    <w:sectPr w:rsidR="00E12888" w:rsidRPr="00E70A18" w:rsidSect="00EF6C99">
      <w:pgSz w:w="11906" w:h="16838"/>
      <w:pgMar w:top="1417" w:right="1274" w:bottom="1417" w:left="241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858473F"/>
    <w:multiLevelType w:val="hybridMultilevel"/>
    <w:tmpl w:val="67C69DEE"/>
    <w:lvl w:ilvl="0" w:tplc="75CCB6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5FD"/>
    <w:rsid w:val="00003790"/>
    <w:rsid w:val="0001228D"/>
    <w:rsid w:val="00014D01"/>
    <w:rsid w:val="0001738B"/>
    <w:rsid w:val="0002368D"/>
    <w:rsid w:val="000237FC"/>
    <w:rsid w:val="00024D23"/>
    <w:rsid w:val="00030DA7"/>
    <w:rsid w:val="00034D84"/>
    <w:rsid w:val="00037503"/>
    <w:rsid w:val="00040691"/>
    <w:rsid w:val="00044EFA"/>
    <w:rsid w:val="00045444"/>
    <w:rsid w:val="00050398"/>
    <w:rsid w:val="000516F2"/>
    <w:rsid w:val="000563EE"/>
    <w:rsid w:val="00066721"/>
    <w:rsid w:val="00071595"/>
    <w:rsid w:val="00077D0F"/>
    <w:rsid w:val="00087473"/>
    <w:rsid w:val="00097D33"/>
    <w:rsid w:val="000A04AB"/>
    <w:rsid w:val="000B16F8"/>
    <w:rsid w:val="000C4DC8"/>
    <w:rsid w:val="000C75E0"/>
    <w:rsid w:val="000C7C77"/>
    <w:rsid w:val="000E1306"/>
    <w:rsid w:val="000F61B5"/>
    <w:rsid w:val="00102165"/>
    <w:rsid w:val="00103B63"/>
    <w:rsid w:val="00115772"/>
    <w:rsid w:val="0012004D"/>
    <w:rsid w:val="00120C68"/>
    <w:rsid w:val="00122AB6"/>
    <w:rsid w:val="00125536"/>
    <w:rsid w:val="001269E5"/>
    <w:rsid w:val="0012785F"/>
    <w:rsid w:val="00137C8D"/>
    <w:rsid w:val="00140942"/>
    <w:rsid w:val="00151720"/>
    <w:rsid w:val="00157AFF"/>
    <w:rsid w:val="00157DCC"/>
    <w:rsid w:val="00165BB4"/>
    <w:rsid w:val="001670D8"/>
    <w:rsid w:val="001707E9"/>
    <w:rsid w:val="00170C47"/>
    <w:rsid w:val="001729B5"/>
    <w:rsid w:val="00183024"/>
    <w:rsid w:val="00190D99"/>
    <w:rsid w:val="001923AA"/>
    <w:rsid w:val="00192D69"/>
    <w:rsid w:val="001A00F3"/>
    <w:rsid w:val="001B3E78"/>
    <w:rsid w:val="001B44C1"/>
    <w:rsid w:val="001B5A58"/>
    <w:rsid w:val="001C2F82"/>
    <w:rsid w:val="001D5FD2"/>
    <w:rsid w:val="001D6D99"/>
    <w:rsid w:val="001E327B"/>
    <w:rsid w:val="001F0598"/>
    <w:rsid w:val="001F3D14"/>
    <w:rsid w:val="002055F4"/>
    <w:rsid w:val="00207982"/>
    <w:rsid w:val="0021002B"/>
    <w:rsid w:val="00212282"/>
    <w:rsid w:val="00215472"/>
    <w:rsid w:val="00215F44"/>
    <w:rsid w:val="002210F3"/>
    <w:rsid w:val="002238CE"/>
    <w:rsid w:val="00230A75"/>
    <w:rsid w:val="00234DD5"/>
    <w:rsid w:val="002379EA"/>
    <w:rsid w:val="002442D5"/>
    <w:rsid w:val="00245AC3"/>
    <w:rsid w:val="00253B50"/>
    <w:rsid w:val="00257CC0"/>
    <w:rsid w:val="0026023B"/>
    <w:rsid w:val="002609E0"/>
    <w:rsid w:val="002661F2"/>
    <w:rsid w:val="002663C8"/>
    <w:rsid w:val="0027156E"/>
    <w:rsid w:val="002776EF"/>
    <w:rsid w:val="002A4B41"/>
    <w:rsid w:val="002B0078"/>
    <w:rsid w:val="002B3FEB"/>
    <w:rsid w:val="002B4D64"/>
    <w:rsid w:val="002B5643"/>
    <w:rsid w:val="002C0990"/>
    <w:rsid w:val="002C3CC6"/>
    <w:rsid w:val="002C59FB"/>
    <w:rsid w:val="002C75D6"/>
    <w:rsid w:val="002D2C0D"/>
    <w:rsid w:val="002D3519"/>
    <w:rsid w:val="002E0D5D"/>
    <w:rsid w:val="002E607D"/>
    <w:rsid w:val="002E65F8"/>
    <w:rsid w:val="002F0A57"/>
    <w:rsid w:val="002F1776"/>
    <w:rsid w:val="00307F5E"/>
    <w:rsid w:val="0031057B"/>
    <w:rsid w:val="0031371E"/>
    <w:rsid w:val="00314974"/>
    <w:rsid w:val="003163B5"/>
    <w:rsid w:val="003362EF"/>
    <w:rsid w:val="003479B8"/>
    <w:rsid w:val="00352137"/>
    <w:rsid w:val="003579A2"/>
    <w:rsid w:val="003608E5"/>
    <w:rsid w:val="0037028F"/>
    <w:rsid w:val="003712AC"/>
    <w:rsid w:val="00386E03"/>
    <w:rsid w:val="00390B00"/>
    <w:rsid w:val="003925F7"/>
    <w:rsid w:val="00393604"/>
    <w:rsid w:val="003A2FA5"/>
    <w:rsid w:val="003A7F4B"/>
    <w:rsid w:val="003B44F9"/>
    <w:rsid w:val="003C255C"/>
    <w:rsid w:val="003C35B1"/>
    <w:rsid w:val="003C4BAB"/>
    <w:rsid w:val="003D288C"/>
    <w:rsid w:val="003D6709"/>
    <w:rsid w:val="003F016C"/>
    <w:rsid w:val="003F09ED"/>
    <w:rsid w:val="003F1A2D"/>
    <w:rsid w:val="003F6276"/>
    <w:rsid w:val="003F79E3"/>
    <w:rsid w:val="0040753F"/>
    <w:rsid w:val="0041433B"/>
    <w:rsid w:val="00414F93"/>
    <w:rsid w:val="00415D30"/>
    <w:rsid w:val="004168C6"/>
    <w:rsid w:val="004169B4"/>
    <w:rsid w:val="00420294"/>
    <w:rsid w:val="00424F37"/>
    <w:rsid w:val="004264D8"/>
    <w:rsid w:val="004302A1"/>
    <w:rsid w:val="0043376B"/>
    <w:rsid w:val="00433B42"/>
    <w:rsid w:val="004458C2"/>
    <w:rsid w:val="00456E0B"/>
    <w:rsid w:val="00460B3A"/>
    <w:rsid w:val="00462452"/>
    <w:rsid w:val="004715D6"/>
    <w:rsid w:val="00472C50"/>
    <w:rsid w:val="00483F02"/>
    <w:rsid w:val="004845E7"/>
    <w:rsid w:val="00485D33"/>
    <w:rsid w:val="00497314"/>
    <w:rsid w:val="004C055E"/>
    <w:rsid w:val="004C0AFB"/>
    <w:rsid w:val="004C2FBF"/>
    <w:rsid w:val="004C36A1"/>
    <w:rsid w:val="004C3B12"/>
    <w:rsid w:val="004C60FF"/>
    <w:rsid w:val="004C792E"/>
    <w:rsid w:val="004D0D7E"/>
    <w:rsid w:val="004D3802"/>
    <w:rsid w:val="004E290A"/>
    <w:rsid w:val="004E386D"/>
    <w:rsid w:val="004E55C2"/>
    <w:rsid w:val="004E7702"/>
    <w:rsid w:val="004E7E00"/>
    <w:rsid w:val="004F1841"/>
    <w:rsid w:val="004F73DB"/>
    <w:rsid w:val="0050291E"/>
    <w:rsid w:val="005033A3"/>
    <w:rsid w:val="00504838"/>
    <w:rsid w:val="005049CE"/>
    <w:rsid w:val="0051261D"/>
    <w:rsid w:val="005147E7"/>
    <w:rsid w:val="005159EA"/>
    <w:rsid w:val="005230D5"/>
    <w:rsid w:val="00524350"/>
    <w:rsid w:val="005260B1"/>
    <w:rsid w:val="00544F52"/>
    <w:rsid w:val="00545399"/>
    <w:rsid w:val="005469D4"/>
    <w:rsid w:val="00554E1C"/>
    <w:rsid w:val="005571BC"/>
    <w:rsid w:val="00564528"/>
    <w:rsid w:val="00577166"/>
    <w:rsid w:val="0057731A"/>
    <w:rsid w:val="0058131F"/>
    <w:rsid w:val="00583AE0"/>
    <w:rsid w:val="00584503"/>
    <w:rsid w:val="0059090B"/>
    <w:rsid w:val="005A2234"/>
    <w:rsid w:val="005A30A5"/>
    <w:rsid w:val="005B41EA"/>
    <w:rsid w:val="005D6F9A"/>
    <w:rsid w:val="005D73E5"/>
    <w:rsid w:val="005E2BD4"/>
    <w:rsid w:val="005F6094"/>
    <w:rsid w:val="00600C96"/>
    <w:rsid w:val="0060638B"/>
    <w:rsid w:val="00612E0B"/>
    <w:rsid w:val="00613F46"/>
    <w:rsid w:val="00614E14"/>
    <w:rsid w:val="0062411C"/>
    <w:rsid w:val="00630E34"/>
    <w:rsid w:val="00631EB7"/>
    <w:rsid w:val="00634C59"/>
    <w:rsid w:val="00636955"/>
    <w:rsid w:val="00641B52"/>
    <w:rsid w:val="006422B3"/>
    <w:rsid w:val="00642E72"/>
    <w:rsid w:val="00646FF3"/>
    <w:rsid w:val="00657895"/>
    <w:rsid w:val="0066093A"/>
    <w:rsid w:val="006646A2"/>
    <w:rsid w:val="00666709"/>
    <w:rsid w:val="00667FF0"/>
    <w:rsid w:val="00680528"/>
    <w:rsid w:val="00682317"/>
    <w:rsid w:val="00686046"/>
    <w:rsid w:val="00694F85"/>
    <w:rsid w:val="0069761B"/>
    <w:rsid w:val="00697BD6"/>
    <w:rsid w:val="006A351E"/>
    <w:rsid w:val="006A505E"/>
    <w:rsid w:val="006B11DD"/>
    <w:rsid w:val="006B23AA"/>
    <w:rsid w:val="006B3696"/>
    <w:rsid w:val="006B64CB"/>
    <w:rsid w:val="006B6ABC"/>
    <w:rsid w:val="006B762C"/>
    <w:rsid w:val="006C01AC"/>
    <w:rsid w:val="006D1805"/>
    <w:rsid w:val="006D4A38"/>
    <w:rsid w:val="006D74FD"/>
    <w:rsid w:val="006D7C09"/>
    <w:rsid w:val="006E0039"/>
    <w:rsid w:val="006E56A0"/>
    <w:rsid w:val="006F082C"/>
    <w:rsid w:val="006F4CAC"/>
    <w:rsid w:val="00705F9C"/>
    <w:rsid w:val="00710BE9"/>
    <w:rsid w:val="007136EE"/>
    <w:rsid w:val="00713A9F"/>
    <w:rsid w:val="007149D4"/>
    <w:rsid w:val="007151E9"/>
    <w:rsid w:val="00732867"/>
    <w:rsid w:val="00741CCB"/>
    <w:rsid w:val="00745A10"/>
    <w:rsid w:val="00754340"/>
    <w:rsid w:val="00756DA8"/>
    <w:rsid w:val="00767D2A"/>
    <w:rsid w:val="00777A3E"/>
    <w:rsid w:val="00782F12"/>
    <w:rsid w:val="0078381F"/>
    <w:rsid w:val="00792984"/>
    <w:rsid w:val="007A6E4F"/>
    <w:rsid w:val="007B0885"/>
    <w:rsid w:val="007B5D73"/>
    <w:rsid w:val="007C6F59"/>
    <w:rsid w:val="007C7B0B"/>
    <w:rsid w:val="007D240D"/>
    <w:rsid w:val="007D30C1"/>
    <w:rsid w:val="007D3276"/>
    <w:rsid w:val="007D382B"/>
    <w:rsid w:val="007D5776"/>
    <w:rsid w:val="007F44D5"/>
    <w:rsid w:val="007F4C47"/>
    <w:rsid w:val="0080043F"/>
    <w:rsid w:val="00803052"/>
    <w:rsid w:val="008110D5"/>
    <w:rsid w:val="0081158B"/>
    <w:rsid w:val="008161AA"/>
    <w:rsid w:val="00822053"/>
    <w:rsid w:val="00826F0A"/>
    <w:rsid w:val="0082751C"/>
    <w:rsid w:val="008374FF"/>
    <w:rsid w:val="00853700"/>
    <w:rsid w:val="00853A4D"/>
    <w:rsid w:val="00854A0C"/>
    <w:rsid w:val="00862018"/>
    <w:rsid w:val="00862933"/>
    <w:rsid w:val="00880EC9"/>
    <w:rsid w:val="00885BEE"/>
    <w:rsid w:val="00893629"/>
    <w:rsid w:val="00894376"/>
    <w:rsid w:val="008A0AE4"/>
    <w:rsid w:val="008A19CC"/>
    <w:rsid w:val="008A3D30"/>
    <w:rsid w:val="008B7CE7"/>
    <w:rsid w:val="008B7F65"/>
    <w:rsid w:val="008C1420"/>
    <w:rsid w:val="008D1975"/>
    <w:rsid w:val="008D688A"/>
    <w:rsid w:val="008E3954"/>
    <w:rsid w:val="008E451C"/>
    <w:rsid w:val="008F4F45"/>
    <w:rsid w:val="00902ED6"/>
    <w:rsid w:val="00904F55"/>
    <w:rsid w:val="00905C06"/>
    <w:rsid w:val="00916469"/>
    <w:rsid w:val="009175CD"/>
    <w:rsid w:val="00917A9F"/>
    <w:rsid w:val="0092322B"/>
    <w:rsid w:val="0092770B"/>
    <w:rsid w:val="00930ED6"/>
    <w:rsid w:val="00935BB3"/>
    <w:rsid w:val="0093606C"/>
    <w:rsid w:val="009438E1"/>
    <w:rsid w:val="00957373"/>
    <w:rsid w:val="00957587"/>
    <w:rsid w:val="00960CB3"/>
    <w:rsid w:val="0096396F"/>
    <w:rsid w:val="009643A7"/>
    <w:rsid w:val="00967F4A"/>
    <w:rsid w:val="00973A7F"/>
    <w:rsid w:val="00974B94"/>
    <w:rsid w:val="00986778"/>
    <w:rsid w:val="0099065B"/>
    <w:rsid w:val="009911B5"/>
    <w:rsid w:val="00996C91"/>
    <w:rsid w:val="009971DB"/>
    <w:rsid w:val="009A671E"/>
    <w:rsid w:val="009A67B9"/>
    <w:rsid w:val="009B1274"/>
    <w:rsid w:val="009B17D0"/>
    <w:rsid w:val="009B4FAD"/>
    <w:rsid w:val="009B577A"/>
    <w:rsid w:val="009B6BD8"/>
    <w:rsid w:val="009C096D"/>
    <w:rsid w:val="009C6BDE"/>
    <w:rsid w:val="009D1AC2"/>
    <w:rsid w:val="009E0AEC"/>
    <w:rsid w:val="009E7B15"/>
    <w:rsid w:val="009F20C2"/>
    <w:rsid w:val="009F2815"/>
    <w:rsid w:val="009F452B"/>
    <w:rsid w:val="009F7069"/>
    <w:rsid w:val="009F7E13"/>
    <w:rsid w:val="009F7F60"/>
    <w:rsid w:val="00A00403"/>
    <w:rsid w:val="00A079F8"/>
    <w:rsid w:val="00A20797"/>
    <w:rsid w:val="00A34637"/>
    <w:rsid w:val="00A402AA"/>
    <w:rsid w:val="00A46C76"/>
    <w:rsid w:val="00A50792"/>
    <w:rsid w:val="00A5285B"/>
    <w:rsid w:val="00A56CFE"/>
    <w:rsid w:val="00A5711E"/>
    <w:rsid w:val="00A61977"/>
    <w:rsid w:val="00A62A90"/>
    <w:rsid w:val="00A6693C"/>
    <w:rsid w:val="00A80D37"/>
    <w:rsid w:val="00A82300"/>
    <w:rsid w:val="00A8407D"/>
    <w:rsid w:val="00A93379"/>
    <w:rsid w:val="00A962B6"/>
    <w:rsid w:val="00A963F1"/>
    <w:rsid w:val="00AA5396"/>
    <w:rsid w:val="00AA5A07"/>
    <w:rsid w:val="00AB042D"/>
    <w:rsid w:val="00AC2913"/>
    <w:rsid w:val="00AC3DFB"/>
    <w:rsid w:val="00AD14E3"/>
    <w:rsid w:val="00AE2FC0"/>
    <w:rsid w:val="00AF2A99"/>
    <w:rsid w:val="00AF4922"/>
    <w:rsid w:val="00AF4DA4"/>
    <w:rsid w:val="00AF7183"/>
    <w:rsid w:val="00B04E82"/>
    <w:rsid w:val="00B06F4C"/>
    <w:rsid w:val="00B12ABD"/>
    <w:rsid w:val="00B131AE"/>
    <w:rsid w:val="00B20822"/>
    <w:rsid w:val="00B23023"/>
    <w:rsid w:val="00B34359"/>
    <w:rsid w:val="00B368BC"/>
    <w:rsid w:val="00B37726"/>
    <w:rsid w:val="00B40E48"/>
    <w:rsid w:val="00B44D89"/>
    <w:rsid w:val="00B455FD"/>
    <w:rsid w:val="00B459EF"/>
    <w:rsid w:val="00B46DD6"/>
    <w:rsid w:val="00B510E4"/>
    <w:rsid w:val="00B527D5"/>
    <w:rsid w:val="00B5448C"/>
    <w:rsid w:val="00B62B11"/>
    <w:rsid w:val="00B65D05"/>
    <w:rsid w:val="00B7541B"/>
    <w:rsid w:val="00B80CA1"/>
    <w:rsid w:val="00B85A85"/>
    <w:rsid w:val="00B86090"/>
    <w:rsid w:val="00B90C1E"/>
    <w:rsid w:val="00B96813"/>
    <w:rsid w:val="00BA18A5"/>
    <w:rsid w:val="00BA2F34"/>
    <w:rsid w:val="00BA5857"/>
    <w:rsid w:val="00BA5944"/>
    <w:rsid w:val="00BA6233"/>
    <w:rsid w:val="00BB4169"/>
    <w:rsid w:val="00BB549D"/>
    <w:rsid w:val="00BB6C97"/>
    <w:rsid w:val="00BC2E47"/>
    <w:rsid w:val="00BC5A5A"/>
    <w:rsid w:val="00BC69EE"/>
    <w:rsid w:val="00BD4D3F"/>
    <w:rsid w:val="00BD5BB7"/>
    <w:rsid w:val="00BD785F"/>
    <w:rsid w:val="00BE1FA7"/>
    <w:rsid w:val="00BE7751"/>
    <w:rsid w:val="00BF40FA"/>
    <w:rsid w:val="00C004CC"/>
    <w:rsid w:val="00C10257"/>
    <w:rsid w:val="00C10E67"/>
    <w:rsid w:val="00C27FD0"/>
    <w:rsid w:val="00C521E2"/>
    <w:rsid w:val="00C55B83"/>
    <w:rsid w:val="00C64183"/>
    <w:rsid w:val="00C72F64"/>
    <w:rsid w:val="00C75820"/>
    <w:rsid w:val="00C759B4"/>
    <w:rsid w:val="00C80596"/>
    <w:rsid w:val="00C90EF8"/>
    <w:rsid w:val="00C91221"/>
    <w:rsid w:val="00C92D9B"/>
    <w:rsid w:val="00C9609A"/>
    <w:rsid w:val="00CA5BE5"/>
    <w:rsid w:val="00CB065E"/>
    <w:rsid w:val="00CB30EB"/>
    <w:rsid w:val="00CB3751"/>
    <w:rsid w:val="00CB4726"/>
    <w:rsid w:val="00CB5BB8"/>
    <w:rsid w:val="00CB7901"/>
    <w:rsid w:val="00CC090D"/>
    <w:rsid w:val="00CC6EBD"/>
    <w:rsid w:val="00CD09C1"/>
    <w:rsid w:val="00CD799E"/>
    <w:rsid w:val="00CE0CBB"/>
    <w:rsid w:val="00D111C7"/>
    <w:rsid w:val="00D31742"/>
    <w:rsid w:val="00D32415"/>
    <w:rsid w:val="00D344FF"/>
    <w:rsid w:val="00D45F9D"/>
    <w:rsid w:val="00D51BEE"/>
    <w:rsid w:val="00D54DE8"/>
    <w:rsid w:val="00D54F3B"/>
    <w:rsid w:val="00D65BFA"/>
    <w:rsid w:val="00D741B9"/>
    <w:rsid w:val="00D81D6B"/>
    <w:rsid w:val="00D82019"/>
    <w:rsid w:val="00D8315E"/>
    <w:rsid w:val="00DA00B4"/>
    <w:rsid w:val="00DA1599"/>
    <w:rsid w:val="00DC2CDA"/>
    <w:rsid w:val="00DC37BB"/>
    <w:rsid w:val="00DC420E"/>
    <w:rsid w:val="00DD2BAA"/>
    <w:rsid w:val="00DE3202"/>
    <w:rsid w:val="00DE3A1D"/>
    <w:rsid w:val="00DE60F0"/>
    <w:rsid w:val="00DE6FE6"/>
    <w:rsid w:val="00E02E2B"/>
    <w:rsid w:val="00E04964"/>
    <w:rsid w:val="00E06DE4"/>
    <w:rsid w:val="00E10ABE"/>
    <w:rsid w:val="00E12888"/>
    <w:rsid w:val="00E16EB2"/>
    <w:rsid w:val="00E23730"/>
    <w:rsid w:val="00E30AC8"/>
    <w:rsid w:val="00E317AC"/>
    <w:rsid w:val="00E3307D"/>
    <w:rsid w:val="00E35D27"/>
    <w:rsid w:val="00E379E7"/>
    <w:rsid w:val="00E44920"/>
    <w:rsid w:val="00E45566"/>
    <w:rsid w:val="00E455CE"/>
    <w:rsid w:val="00E4798E"/>
    <w:rsid w:val="00E50247"/>
    <w:rsid w:val="00E51A39"/>
    <w:rsid w:val="00E549C4"/>
    <w:rsid w:val="00E624DE"/>
    <w:rsid w:val="00E642D7"/>
    <w:rsid w:val="00E70A18"/>
    <w:rsid w:val="00E75935"/>
    <w:rsid w:val="00E9071B"/>
    <w:rsid w:val="00EA4935"/>
    <w:rsid w:val="00EA5FCD"/>
    <w:rsid w:val="00EB34D6"/>
    <w:rsid w:val="00EB4558"/>
    <w:rsid w:val="00EC1F61"/>
    <w:rsid w:val="00ED033E"/>
    <w:rsid w:val="00ED17D0"/>
    <w:rsid w:val="00ED2890"/>
    <w:rsid w:val="00ED44ED"/>
    <w:rsid w:val="00ED5014"/>
    <w:rsid w:val="00ED5802"/>
    <w:rsid w:val="00ED5CA3"/>
    <w:rsid w:val="00EF0B00"/>
    <w:rsid w:val="00EF2CF7"/>
    <w:rsid w:val="00EF3194"/>
    <w:rsid w:val="00EF6C73"/>
    <w:rsid w:val="00EF6C99"/>
    <w:rsid w:val="00F054CC"/>
    <w:rsid w:val="00F13957"/>
    <w:rsid w:val="00F202F7"/>
    <w:rsid w:val="00F336A1"/>
    <w:rsid w:val="00F534A9"/>
    <w:rsid w:val="00F56D24"/>
    <w:rsid w:val="00F56EF4"/>
    <w:rsid w:val="00F677FB"/>
    <w:rsid w:val="00F75BC3"/>
    <w:rsid w:val="00F775D2"/>
    <w:rsid w:val="00F82480"/>
    <w:rsid w:val="00F912EC"/>
    <w:rsid w:val="00F917D6"/>
    <w:rsid w:val="00F976FD"/>
    <w:rsid w:val="00FA00EF"/>
    <w:rsid w:val="00FA20B2"/>
    <w:rsid w:val="00FA3C12"/>
    <w:rsid w:val="00FA72F3"/>
    <w:rsid w:val="00FA7DA3"/>
    <w:rsid w:val="00FB1242"/>
    <w:rsid w:val="00FB19BE"/>
    <w:rsid w:val="00FB1B22"/>
    <w:rsid w:val="00FB2AFC"/>
    <w:rsid w:val="00FB53D1"/>
    <w:rsid w:val="00FC4B5B"/>
    <w:rsid w:val="00FC6452"/>
    <w:rsid w:val="00FE1CC1"/>
    <w:rsid w:val="00FE43EE"/>
    <w:rsid w:val="00FF0049"/>
    <w:rsid w:val="00FF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D1E9E4-BCAE-498F-9E37-E50A674E5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F4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452B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59"/>
    <w:rsid w:val="005D6F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A59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6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6</TotalTime>
  <Pages>2</Pages>
  <Words>751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Grimaldi Filho</dc:creator>
  <cp:keywords/>
  <dc:description/>
  <cp:lastModifiedBy>Gabriel Grimaldi Filho</cp:lastModifiedBy>
  <cp:revision>390</cp:revision>
  <cp:lastPrinted>2016-02-23T16:50:00Z</cp:lastPrinted>
  <dcterms:created xsi:type="dcterms:W3CDTF">2015-06-15T14:59:00Z</dcterms:created>
  <dcterms:modified xsi:type="dcterms:W3CDTF">2017-09-19T18:36:00Z</dcterms:modified>
</cp:coreProperties>
</file>